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oil chemical characteristics between soil samples of traditional</w:t>
      </w:r>
      <w:r>
        <w:rPr>
          <w:rFonts w:cs="Times New Roman" w:ascii="Times New Roman" w:hAnsi="Times New Roman"/>
          <w:sz w:val="24"/>
          <w:szCs w:val="24"/>
        </w:rPr>
        <w:t xml:space="preserve"> farmlan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American </w:t>
      </w:r>
      <w:r>
        <w:rPr>
          <w:rFonts w:cs="Times New Roman" w:ascii="Times New Roman" w:hAnsi="Times New Roman"/>
          <w:sz w:val="24"/>
          <w:szCs w:val="24"/>
        </w:rPr>
        <w:t xml:space="preserve">ginseng </w:t>
      </w:r>
      <w:r>
        <w:rPr>
          <w:rFonts w:cs="Times New Roman" w:ascii="Times New Roman" w:hAnsi="Times New Roman"/>
          <w:sz w:val="24"/>
          <w:szCs w:val="24"/>
        </w:rPr>
        <w:t>farmland</w:t>
      </w:r>
    </w:p>
    <w:tbl>
      <w:tblPr>
        <w:tblW w:w="83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417"/>
        <w:gridCol w:w="1428"/>
        <w:gridCol w:w="1549"/>
        <w:gridCol w:w="1876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 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 k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sen-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 k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ail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  <w:p>
            <w:pPr>
              <w:pStyle w:val="Normal"/>
              <w:spacing w:lineRule="auto" w:line="360"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 k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c matter</w:t>
            </w:r>
            <w:bookmarkEnd w:id="0"/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 k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5*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18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F: Traditional farmland; AGF: American ginseng farmland. Each data was presented the mean ± SD of 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 xml:space="preserve">= 3,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sterisk st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 for significant in the treatments with the control at 0.05 level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ist of the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-bp barcodes used to tag each PCR of bacterial production analyzed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16100</wp:posOffset>
                </wp:positionH>
                <wp:positionV relativeFrom="page">
                  <wp:posOffset>1762760</wp:posOffset>
                </wp:positionV>
                <wp:extent cx="3017520" cy="780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520" cy="780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376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gttaccgt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cgag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tcacagag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ctg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cactgtag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gacac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7.6pt;height:61.45pt;mso-wrap-distance-left:9pt;mso-wrap-distance-right:9pt;mso-wrap-distance-top:0pt;mso-wrap-distance-bottom:0pt;margin-top:138.8pt;mso-position-vertical-relative:page;margin-left:143pt;mso-position-horizontal-relative:page">
                <v:fill opacity="0f"/>
                <v:textbox inset="0in,0in,0in,0in">
                  <w:txbxContent>
                    <w:tbl>
                      <w:tblPr>
                        <w:tblW w:w="47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376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gttaccgt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tcgag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tcacagag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tctg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cactgtag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tgacac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1" w:name="OLE_LINK4"/>
      <w:bookmarkStart w:id="2" w:name="OLE_LINK3"/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Bacterial and fungal numbers of sequences, derived OTUs and average length in each sample</w:t>
      </w:r>
      <w:bookmarkEnd w:id="1"/>
      <w:bookmarkEnd w:id="2"/>
    </w:p>
    <w:tbl>
      <w:tblPr>
        <w:tblW w:w="9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276"/>
        <w:gridCol w:w="851"/>
        <w:gridCol w:w="136"/>
        <w:gridCol w:w="1717"/>
        <w:gridCol w:w="272"/>
        <w:gridCol w:w="1309"/>
        <w:gridCol w:w="850"/>
        <w:gridCol w:w="1843"/>
      </w:tblGrid>
      <w:tr>
        <w:trPr/>
        <w:tc>
          <w:tcPr>
            <w:tcW w:w="108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398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community</w:t>
            </w:r>
          </w:p>
        </w:tc>
        <w:tc>
          <w:tcPr>
            <w:tcW w:w="2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al community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Length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ngth</w:t>
            </w:r>
          </w:p>
        </w:tc>
      </w:tr>
      <w:tr>
        <w:trPr/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96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6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</w:tr>
      <w:tr>
        <w:trPr/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58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</w:tr>
      <w:tr>
        <w:trPr/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2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</w:tr>
      <w:tr>
        <w:trPr/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9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8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</w:tr>
      <w:tr>
        <w:trPr/>
        <w:tc>
          <w:tcPr>
            <w:tcW w:w="108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86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</w:tr>
      <w:tr>
        <w:trPr/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3</w:t>
            </w:r>
          </w:p>
        </w:tc>
        <w:tc>
          <w:tcPr>
            <w:tcW w:w="98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9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9</w:t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instrText xml:space="preserve"> PAGE \* ARABIC </w:instrTex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t>0</w:t>
            </w:r>
            <w:r>
              <w:rPr>
                <w:sz w:val="24"/>
                <w:szCs w:val="24"/>
                <w:vanish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F: Traditional farmland; AGF: American ginseng farmland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The relative abundance (&lt;0.5%) of bacterial groups of each sample at the order lever. </w:t>
      </w:r>
    </w:p>
    <w:tbl>
      <w:tblPr>
        <w:tblW w:w="74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2056"/>
        <w:gridCol w:w="2835"/>
      </w:tblGrid>
      <w:tr>
        <w:trPr>
          <w:trHeight w:val="288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F</w:t>
            </w:r>
          </w:p>
        </w:tc>
      </w:tr>
      <w:tr>
        <w:trPr>
          <w:trHeight w:val="288" w:hRule="atLeast"/>
        </w:trPr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coccales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4±0.02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±0.023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zeby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±0.00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matimona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±0.0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±0.017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thonomona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±0.0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0±0.083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±0.0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±0.026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bacte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±0.0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±0.032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amyd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b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eroline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7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line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±0.0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±0.050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±0.0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09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seiflex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9±0.0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6±0.146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halococcoi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0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tedonobact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±0.0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gemmatispo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7±0.0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±0.593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bacu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±0.0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±0.03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microb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phyta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±0.0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9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menopi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±0.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±0.026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phyta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±0.05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8±0.460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stoc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1±0.0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ococc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5±0.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cillato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±0.0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anabaen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2±0.0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14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usimicrob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6±0.0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±0.043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robact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oplasma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ctobacil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±0.0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6±0.096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ricibact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ostrid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8±0.0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7±0.009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iobacte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anaerob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tranaerob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obacte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imona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±0.0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±0.079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cispha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±0.0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±0.090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8±0.08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2±0.226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rellu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±0.0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±0.053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ctomyce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±0.037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ulobact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±0.05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5±0.060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bact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5±0.0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4±0.049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cketts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6±0.0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1±0.046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lionel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±0.0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0±0.228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genophi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±0.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ophi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±0.0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±0.032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isse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omona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±0.0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±0.02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cabacte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cyc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±0.0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±0.014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ellovibrion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1±0.0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±0.028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obacter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uromona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±0.0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bacil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±0.0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±0.04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dithiobacil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eromonad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±0.0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±0.019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±0.0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±0.017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eri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±0.0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±0.03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gionel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8±0.0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4±0.051*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ococc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±0.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±0.00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ceanospirill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±0.0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±0.009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otrich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±0.0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brion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±0.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eroplasma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±0.1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±0.068</w:t>
            </w:r>
          </w:p>
        </w:tc>
      </w:tr>
      <w:tr>
        <w:trPr>
          <w:trHeight w:val="288" w:hRule="atLeast"/>
        </w:trPr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itutales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±0.0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±0.030</w:t>
            </w:r>
          </w:p>
        </w:tc>
      </w:tr>
      <w:tr>
        <w:trPr>
          <w:trHeight w:val="288" w:hRule="atLeast"/>
        </w:trPr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rucomicrobiales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±0.02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±0.0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F and AGF refer to soil samples from traditional farmland and American ginseng farmland, respectively. An asterisk denotes a significant difference between TF and AGF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 The value of each bar represents the mean ± SD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The relative abundance (&lt;0.4%) of bacterial groups of each sample at the family level</w:t>
      </w:r>
    </w:p>
    <w:tbl>
      <w:tblPr>
        <w:tblW w:w="81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428"/>
        <w:gridCol w:w="2898"/>
      </w:tblGrid>
      <w:tr>
        <w:trPr>
          <w:trHeight w:val="288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F</w:t>
            </w:r>
          </w:p>
        </w:tc>
      </w:tr>
      <w:tr>
        <w:trPr>
          <w:trHeight w:val="288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amiaceae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±0.008</w:t>
            </w:r>
          </w:p>
        </w:tc>
        <w:tc>
          <w:tcPr>
            <w:tcW w:w="2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thrix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osynnema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±0.01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±0.010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ul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±0.00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±0.00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yne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±0.004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nk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±0.01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3±0.022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odermatophi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9±0.01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±0.006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asporang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6±0.04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±0.053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2±0.07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±0.043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87±0.25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5±0.058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monospo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±0.05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1±0.081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c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±0.0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7±0.01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card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±0.01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±0.01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cardiops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±0.00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micromonospo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0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pioni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8±0.07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0±0.061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onocard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±0.04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6±0.04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orichthy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±0.00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9±0.008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myce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8±0.04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7±0.04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sporang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9±0.011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monospo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7±0.01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1±0.011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zeby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±0.00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br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1±0.1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0±0.118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exi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±0.00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7±0.12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tuli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6±0.00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±0.002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lirubr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±0.14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±0.018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mati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±0.01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thon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±0.00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0±0.083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omorph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1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v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±0.03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8±0.037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oebophi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06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lneo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±0.018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khid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prospi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±0.02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6±0.108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hing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9±0.06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±0.16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ddl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iline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8±0.07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±0.050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loroflex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±0.01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cillochlori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1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uleothrix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5±0.05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3±0.10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seiflex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4±0.03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0±0.043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gemmatispo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1±0.08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9±0.551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bacu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±0.02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±0.03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rmid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5±0.04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anabae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2±0.02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1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r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cyclobaci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6±0.04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13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enibaci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2±0.08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0±0.06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7±0.04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±0.021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phyl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±0.012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moactinomyce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±0.02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±0.01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pt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12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ostrid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±0.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7±0.02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chnospi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8±0.0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±0.017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pt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±0.01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ptostrept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±0.005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umin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lfobaci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7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mbi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0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troph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illone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anaerob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cispha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7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mma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7±0.05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9±0.192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spha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±0.02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3±0.035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rellu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±0.01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±0.05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ul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±0.05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7±0.05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ijerinck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±0.02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7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uce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±0.01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±0.007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±0.01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±0.016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ocys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0±0.02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7±0.023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ll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±0.03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2±0.03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izob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±0.02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±0.033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b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4±0.03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1±0.07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anth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±0.03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±0.02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h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0±0.03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5±0.03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5±0.05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9±0.020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9±0.03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±0.093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lagi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cketts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ythr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±0.01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±0.009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calige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4±0.05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0±0.043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rkhold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±0.03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3±0.194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xal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2±0.11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±0.026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ophi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±0.01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±0.024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±0.04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6±0.02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ca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cyc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±0.01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±0.01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ovora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±0.008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0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dellovibrio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±0.03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±0.033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itrospi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ovibrio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t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±0.03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±0.027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tobacterin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0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iang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0±0.03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5±0.03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x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4±0.01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±0.02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nnocys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1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±0.046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lyang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9±0.05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0±0.031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ulf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0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±0.016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troph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±0.02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±0.011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trophorhab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licobacte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er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±0.01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09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tothiorhodospi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±0.016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±0.015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±0.03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xie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9±0.049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9±0.068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gione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±0.006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±0.011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hyl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±0.011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±0.006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axell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3±0.4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4±1.198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omonad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5±0.03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0±0.109*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brion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±0.00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8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tospir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05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aeroplasmat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0±0.11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4±0.068</w:t>
            </w:r>
          </w:p>
        </w:tc>
      </w:tr>
      <w:tr>
        <w:trPr>
          <w:trHeight w:val="28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inococcacea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±0.00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rucomicrobiaceae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±0.022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±0.0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TF and AGF refer to soil samples from traditional farmland and American ginseng farmland, respectively. An asterisk denotes a significant difference between TF and AGF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 The value of each bar represents the mean ± SD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.</w:t>
      </w:r>
      <w:r>
        <w:br w:type="page"/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The relative abundance (&lt;0.2%) of fungal groups of each sample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2489"/>
        <w:gridCol w:w="2551"/>
      </w:tblGrid>
      <w:tr>
        <w:trPr>
          <w:trHeight w:val="288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F</w:t>
            </w:r>
          </w:p>
        </w:tc>
      </w:tr>
      <w:tr>
        <w:trPr>
          <w:trHeight w:val="288" w:hRule="atLeast"/>
        </w:trPr>
        <w:tc>
          <w:tcPr>
            <w:tcW w:w="3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stocladiaceae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±0.026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±0.047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sodermat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±0.0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23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ytridi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±0.016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gachytri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±0.011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izophydi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±0.0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±0.023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rramycet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12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zellomycet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2±0.06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8±0.008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noblepharid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boulbeni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±0.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8±0.07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chin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±0.0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±0.01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bili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±0.0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±0.013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olect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eumocystid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hizosacchar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±0.0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±0.016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phrin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±0.0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uillospor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±0.0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±0.03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cophagu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±0.0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±0.017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oplaconem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6±0.0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12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aeomoniell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12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m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±0.0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2±0.017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lchromyc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4±0.0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rococcu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±0.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0±0.00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cry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±0.006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llemi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±0.021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ricostilb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±0.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07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stobasidi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4±0.0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±0.014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robotry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±0.0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8±0.035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ccini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±0.0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basidi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1±0.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±0.01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tilaginomycet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±0.0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±0.018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tomophthor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±0.0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9±0.02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rpell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12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ckxell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±0.0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4±0.064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gon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9±0.027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tierell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±0.0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3±0.042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oopagales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7±0.0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9±0.020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bispor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±0.03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±0.011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ulospor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5±0.1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±0.031*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cispor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±0.007</w:t>
            </w:r>
          </w:p>
        </w:tc>
      </w:tr>
      <w:tr>
        <w:trPr>
          <w:trHeight w:val="288" w:hRule="atLeast"/>
        </w:trPr>
        <w:tc>
          <w:tcPr>
            <w:tcW w:w="3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utellosporacea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±0.008</w:t>
            </w:r>
          </w:p>
        </w:tc>
      </w:tr>
      <w:tr>
        <w:trPr>
          <w:trHeight w:val="288" w:hRule="atLeast"/>
        </w:trPr>
        <w:tc>
          <w:tcPr>
            <w:tcW w:w="3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glomeraceae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±0.03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±0.01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F and AGF refer to soil samples from traditional farmland and American ginseng farmland, respectively. An asterisk denotes a significant difference between TF and AGF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 The value of each bar represents the mean ± SD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1:19:00Z</dcterms:created>
  <dc:creator>Administrator</dc:creator>
  <dc:description/>
  <cp:keywords/>
  <dc:language>en-US</dc:language>
  <cp:lastModifiedBy>Linlin Dong</cp:lastModifiedBy>
  <dcterms:modified xsi:type="dcterms:W3CDTF">2017-02-09T12:18:00Z</dcterms:modified>
  <cp:revision>20</cp:revision>
  <dc:subject/>
  <dc:title/>
</cp:coreProperties>
</file>